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BFB8DA">
      <w:pPr>
        <w:jc w:val="center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Supplementary Tabl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3</w:t>
      </w:r>
      <w:bookmarkStart w:id="0" w:name="_GoBack"/>
      <w:bookmarkEnd w:id="0"/>
    </w:p>
    <w:tbl>
      <w:tblPr>
        <w:tblStyle w:val="38"/>
        <w:tblW w:w="20956" w:type="dxa"/>
        <w:tblInd w:w="-969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7"/>
        <w:gridCol w:w="2260"/>
        <w:gridCol w:w="4456"/>
        <w:gridCol w:w="4536"/>
        <w:gridCol w:w="2410"/>
        <w:gridCol w:w="1984"/>
        <w:gridCol w:w="1843"/>
      </w:tblGrid>
      <w:tr w14:paraId="4841DB55">
        <w:tc>
          <w:tcPr>
            <w:tcW w:w="3467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3507FC85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chrane RoB 2</w:t>
            </w:r>
          </w:p>
        </w:tc>
        <w:tc>
          <w:tcPr>
            <w:tcW w:w="2260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0E6F4E50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Bias arising from the randomization process</w:t>
            </w:r>
          </w:p>
        </w:tc>
        <w:tc>
          <w:tcPr>
            <w:tcW w:w="4456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21579DD4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Bias due to deviations from intended interventions</w:t>
            </w:r>
          </w:p>
          <w:p w14:paraId="5F1C1E4A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(effect of assignment to intervention)</w:t>
            </w:r>
          </w:p>
        </w:tc>
        <w:tc>
          <w:tcPr>
            <w:tcW w:w="4536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1C63E1F0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Bias due to deviations from intended interventions</w:t>
            </w:r>
          </w:p>
          <w:p w14:paraId="54C2E4CF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(effect of adhering to intervention)</w:t>
            </w:r>
          </w:p>
        </w:tc>
        <w:tc>
          <w:tcPr>
            <w:tcW w:w="2410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53D0B091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Bias due to missing outcome data</w:t>
            </w:r>
          </w:p>
        </w:tc>
        <w:tc>
          <w:tcPr>
            <w:tcW w:w="1984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08127C93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Bias in measurement of the outcome</w:t>
            </w:r>
          </w:p>
        </w:tc>
        <w:tc>
          <w:tcPr>
            <w:tcW w:w="1843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08BC1C76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Bias in selection of the reported result</w:t>
            </w:r>
          </w:p>
        </w:tc>
      </w:tr>
      <w:tr w14:paraId="3824D316">
        <w:tc>
          <w:tcPr>
            <w:tcW w:w="346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A589360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</w:rPr>
              <w:t>Hanieh Zarei (2020)</w:t>
            </w:r>
          </w:p>
          <w:p w14:paraId="035F9282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</w:rPr>
              <w:t>Shabnam Behrangrad (2020)</w:t>
            </w:r>
          </w:p>
          <w:p w14:paraId="1AC7AA11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</w:rPr>
              <w:t>Mohammadreza Farazdaghi (2021)</w:t>
            </w:r>
          </w:p>
          <w:p w14:paraId="7DD4510B">
            <w:pPr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it-IT"/>
              </w:rPr>
              <w:t>GEMMA V. ESPÍ-LÓPEZ (2017)</w:t>
            </w:r>
          </w:p>
          <w:p w14:paraId="3B650804">
            <w:pPr>
              <w:widowControl/>
              <w:rPr>
                <w:rFonts w:ascii="Times New Roman" w:hAnsi="Times New Roman" w:eastAsia="等线" w:cs="Times New Roman"/>
                <w:b w:val="0"/>
                <w:bCs w:val="0"/>
                <w:lang w:val="it-IT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lang w:val="it-IT"/>
              </w:rPr>
              <w:t>Eleuterio A. Sánchez-Romero (2018)</w:t>
            </w:r>
          </w:p>
          <w:p w14:paraId="1666D408">
            <w:pPr>
              <w:widowControl/>
              <w:rPr>
                <w:rFonts w:ascii="Times New Roman" w:hAnsi="Times New Roman" w:eastAsia="等线" w:cs="Times New Roman"/>
                <w:b w:val="0"/>
                <w:bCs w:val="0"/>
                <w:lang w:val="it-IT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lang w:val="it-IT"/>
              </w:rPr>
              <w:t>Orlando Mayoral (2013)</w:t>
            </w:r>
          </w:p>
          <w:p w14:paraId="6BB72700">
            <w:pPr>
              <w:widowControl/>
              <w:rPr>
                <w:rFonts w:ascii="Times New Roman" w:hAnsi="Times New Roman" w:eastAsia="等线" w:cs="Times New Roman"/>
                <w:b w:val="0"/>
                <w:bCs w:val="0"/>
                <w:lang w:val="it-IT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lang w:val="it-IT"/>
              </w:rPr>
              <w:t>Jorge Velázquez-Saornil (2017)</w:t>
            </w:r>
          </w:p>
          <w:p w14:paraId="5BE4975E">
            <w:pPr>
              <w:widowControl/>
              <w:rPr>
                <w:rFonts w:ascii="Times New Roman" w:hAnsi="Times New Roman" w:eastAsia="等线" w:cs="Times New Roman"/>
                <w:b w:val="0"/>
                <w:bCs w:val="0"/>
                <w:lang w:val="it-IT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lang w:val="it-IT"/>
              </w:rPr>
              <w:t>Eleuterio A. Sanchez-Romero (2020)</w:t>
            </w:r>
          </w:p>
          <w:p w14:paraId="05CD964D">
            <w:pPr>
              <w:widowControl/>
              <w:rPr>
                <w:rFonts w:ascii="Times New Roman" w:hAnsi="Times New Roman" w:eastAsia="等线" w:cs="Times New Roman"/>
                <w:b w:val="0"/>
                <w:bCs w:val="0"/>
                <w:lang w:val="it-IT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lang w:val="it-IT"/>
              </w:rPr>
              <w:t>Juan Antonio Valera-Calero (2021)</w:t>
            </w:r>
          </w:p>
          <w:p w14:paraId="693E904F">
            <w:pPr>
              <w:widowControl/>
              <w:rPr>
                <w:rFonts w:ascii="Times New Roman" w:hAnsi="Times New Roman" w:eastAsia="等线" w:cs="Times New Roman"/>
                <w:b w:val="0"/>
                <w:bCs w:val="0"/>
                <w:lang w:val="it-IT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lang w:val="it-IT"/>
              </w:rPr>
              <w:t>John S. Mason (2016)</w:t>
            </w:r>
          </w:p>
          <w:p w14:paraId="393256AC">
            <w:pPr>
              <w:widowControl/>
              <w:rPr>
                <w:rFonts w:ascii="Times New Roman" w:hAnsi="Times New Roman" w:eastAsia="等线" w:cs="Times New Roman"/>
                <w:b w:val="0"/>
                <w:bCs w:val="0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</w:rPr>
              <w:t>Fereshteh Karamiani (2022)</w:t>
            </w:r>
          </w:p>
          <w:p w14:paraId="3112350B">
            <w:pPr>
              <w:widowControl/>
              <w:rPr>
                <w:rFonts w:ascii="Times New Roman" w:hAnsi="Times New Roman" w:eastAsia="等线" w:cs="Times New Roman"/>
                <w:b w:val="0"/>
                <w:bCs w:val="0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</w:rPr>
              <w:t>Thomas G. Sutlive (2018)</w:t>
            </w:r>
          </w:p>
          <w:p w14:paraId="10EA84B1">
            <w:pPr>
              <w:widowControl/>
              <w:rPr>
                <w:rFonts w:ascii="Times New Roman" w:hAnsi="Times New Roman" w:eastAsia="等线" w:cs="Times New Roman"/>
                <w:b w:val="0"/>
                <w:bCs w:val="0"/>
                <w:lang w:val="it-IT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lang w:val="it-IT"/>
              </w:rPr>
              <w:t>Yan-Tao Ma (2020)</w:t>
            </w:r>
          </w:p>
          <w:p w14:paraId="69CFB364">
            <w:pPr>
              <w:widowControl/>
              <w:rPr>
                <w:rFonts w:ascii="Times New Roman" w:hAnsi="Times New Roman" w:eastAsia="等线" w:cs="Times New Roman"/>
                <w:b w:val="0"/>
                <w:bCs w:val="0"/>
                <w:lang w:val="it-IT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lang w:val="it-IT"/>
              </w:rPr>
              <w:t>Yan-Tao Ma (2023)</w:t>
            </w:r>
          </w:p>
          <w:p w14:paraId="27ED3B7E">
            <w:pPr>
              <w:widowControl/>
              <w:rPr>
                <w:rFonts w:ascii="Times New Roman" w:hAnsi="Times New Roman" w:eastAsia="等线" w:cs="Times New Roman"/>
                <w:b w:val="0"/>
                <w:bCs w:val="0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</w:rPr>
              <w:t>Xi Jingqi (2024)</w:t>
            </w:r>
          </w:p>
          <w:p w14:paraId="3C402926">
            <w:pPr>
              <w:widowControl/>
              <w:rPr>
                <w:rFonts w:ascii="Times New Roman" w:hAnsi="Times New Roman" w:eastAsia="等线" w:cs="Times New Roman"/>
                <w:b w:val="0"/>
                <w:bCs w:val="0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</w:rPr>
              <w:t>James Dunning (2018)</w:t>
            </w:r>
          </w:p>
          <w:p w14:paraId="21F7D8F0">
            <w:pPr>
              <w:widowControl/>
              <w:rPr>
                <w:rFonts w:ascii="Times New Roman" w:hAnsi="Times New Roman" w:eastAsia="等线" w:cs="Times New Roman"/>
                <w:b w:val="0"/>
                <w:bCs w:val="0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</w:rPr>
              <w:t>Xuewei Wang (2021)</w:t>
            </w:r>
          </w:p>
          <w:p w14:paraId="0C348AA0">
            <w:pPr>
              <w:widowControl/>
              <w:rPr>
                <w:rFonts w:ascii="Times New Roman" w:hAnsi="Times New Roman" w:eastAsia="等线" w:cs="Times New Roman"/>
                <w:b w:val="0"/>
                <w:bCs w:val="0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</w:rPr>
              <w:t>Johnson C. Y. Pang (2022)</w:t>
            </w:r>
          </w:p>
          <w:p w14:paraId="0CB5514F">
            <w:pPr>
              <w:widowControl/>
              <w:rPr>
                <w:rFonts w:ascii="Times New Roman" w:hAnsi="Times New Roman" w:eastAsia="等线" w:cs="Times New Roman"/>
                <w:b w:val="0"/>
                <w:bCs w:val="0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</w:rPr>
              <w:t>Sophie Vervullens (2021)</w:t>
            </w:r>
          </w:p>
          <w:p w14:paraId="2188341B">
            <w:pPr>
              <w:widowControl/>
              <w:rPr>
                <w:rFonts w:ascii="Times New Roman" w:hAnsi="Times New Roman" w:eastAsia="等线" w:cs="Times New Roman"/>
                <w:b w:val="0"/>
                <w:bCs w:val="0"/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</w:rPr>
              <w:t>Jorge Velázquez Saornil (2022)</w:t>
            </w:r>
          </w:p>
        </w:tc>
        <w:tc>
          <w:tcPr>
            <w:tcW w:w="226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77BB661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996232708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6232708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87ED3C5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671167830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1167830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3117A9C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867749300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7749300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465A4A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137301662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3016623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D3D90B1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1446661060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6661060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885FB2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1618194447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8194447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A6D4AB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59505713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5057132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EFC3ACD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1950169980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50169980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CDCBB8A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366623288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6623288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3418E5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145604670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6046701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40A127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ome concerns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68275" cy="152400"/>
                  <wp:effectExtent l="0" t="0" r="3175" b="0"/>
                  <wp:docPr id="113832200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8322004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875" cy="1663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E3EE41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128918325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9183259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C3B7572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158705152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7051524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015583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181780188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7801882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986BF0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203323191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33231913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B9364BC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135843737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843737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CF8EF27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121484150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4841505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5B98C3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29196548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1965485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BCA08E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217144990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7144990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143BCB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123063029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0630292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5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74CFEA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72501963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5019632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D8B2A7F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229356068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9356068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628F5AA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ome concerns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68275" cy="152400"/>
                  <wp:effectExtent l="0" t="0" r="3175" b="0"/>
                  <wp:docPr id="154798704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7987044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875" cy="1663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C6572DF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177820079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78200794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DE4CB7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1911477117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11477117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23DC9E5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ome concerns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68275" cy="152400"/>
                  <wp:effectExtent l="0" t="0" r="3175" b="0"/>
                  <wp:docPr id="73439897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439897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875" cy="1663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DD7FC4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177514505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75145055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A4420E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ome concerns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68275" cy="152400"/>
                  <wp:effectExtent l="0" t="0" r="3175" b="0"/>
                  <wp:docPr id="1815367408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5367408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875" cy="1663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64F5BBF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ome concerns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68275" cy="152400"/>
                  <wp:effectExtent l="0" t="0" r="3175" b="0"/>
                  <wp:docPr id="2085138636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5138636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875" cy="1663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E5E97A2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ome concerns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68275" cy="152400"/>
                  <wp:effectExtent l="0" t="0" r="3175" b="0"/>
                  <wp:docPr id="135767144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7671441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875" cy="1663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3B46B1D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168681491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6814919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DC1788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1606256928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6256928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DE588CC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676106910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6106910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92C57F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ome concerns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68275" cy="152400"/>
                  <wp:effectExtent l="0" t="0" r="3175" b="0"/>
                  <wp:docPr id="891866998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1866998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875" cy="1663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15AFB15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71228445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2284455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08C5C02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1582138500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2138500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4FB7DD1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144410568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4105682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A446FA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1887240387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87240387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0C4943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1441021606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1021606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EAA6D5A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ome concerns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68275" cy="152400"/>
                  <wp:effectExtent l="0" t="0" r="3175" b="0"/>
                  <wp:docPr id="788070520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8070520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875" cy="1663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97148B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76763207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7632073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18223F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ome concerns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68275" cy="152400"/>
                  <wp:effectExtent l="0" t="0" r="3175" b="0"/>
                  <wp:docPr id="148786988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7869889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875" cy="1663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321E9B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ome concerns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68275" cy="152400"/>
                  <wp:effectExtent l="0" t="0" r="3175" b="0"/>
                  <wp:docPr id="154300768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3007689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875" cy="1663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70F668D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63746790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7467901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D5F578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16117323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173239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7016B4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968953220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8953220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FC3878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ome concerns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68275" cy="152400"/>
                  <wp:effectExtent l="0" t="0" r="3175" b="0"/>
                  <wp:docPr id="33257660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2576609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875" cy="1663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2AF317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ome concerns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68275" cy="152400"/>
                  <wp:effectExtent l="0" t="0" r="3175" b="0"/>
                  <wp:docPr id="157078989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0789891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875" cy="1663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B1360CC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1187554757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7554757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DEC009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ome concerns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68275" cy="152400"/>
                  <wp:effectExtent l="0" t="0" r="3175" b="0"/>
                  <wp:docPr id="1994193900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4193900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875" cy="1663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172390A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ome concerns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68275" cy="152400"/>
                  <wp:effectExtent l="0" t="0" r="3175" b="0"/>
                  <wp:docPr id="45279371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2793712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875" cy="1663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DC54BA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ome concerns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68275" cy="152400"/>
                  <wp:effectExtent l="0" t="0" r="3175" b="0"/>
                  <wp:docPr id="199551755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5517555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875" cy="1663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5372D45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ome concerns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68275" cy="152400"/>
                  <wp:effectExtent l="0" t="0" r="3175" b="0"/>
                  <wp:docPr id="11505340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053404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875" cy="1663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0D06CAF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ome concerns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68275" cy="152400"/>
                  <wp:effectExtent l="0" t="0" r="3175" b="0"/>
                  <wp:docPr id="163903182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9031821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875" cy="1663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06404D2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ome concerns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68275" cy="152400"/>
                  <wp:effectExtent l="0" t="0" r="3175" b="0"/>
                  <wp:docPr id="137596411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5964114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875" cy="1663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69080B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ome concerns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68275" cy="152400"/>
                  <wp:effectExtent l="0" t="0" r="3175" b="0"/>
                  <wp:docPr id="90643697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6436971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875" cy="1663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F167BD1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53608801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6088013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E7BF51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196025810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025810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E99FCEC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ome concerns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68275" cy="152400"/>
                  <wp:effectExtent l="0" t="0" r="3175" b="0"/>
                  <wp:docPr id="213053457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0534571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875" cy="1663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B31DF21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662440626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2440626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FEA6A35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200684844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06848444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064E0E7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15163327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1633274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ED8E401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ome concerns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68275" cy="152400"/>
                  <wp:effectExtent l="0" t="0" r="3175" b="0"/>
                  <wp:docPr id="1336124948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6124948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875" cy="1663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1AFBCE7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519358316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9358316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DAE673A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172771251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7712513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F1EFB3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igh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2085" cy="158750"/>
                  <wp:effectExtent l="0" t="0" r="0" b="0"/>
                  <wp:docPr id="154036495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0364955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1509" cy="16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B33DDF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ome concerns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68275" cy="152400"/>
                  <wp:effectExtent l="0" t="0" r="3175" b="0"/>
                  <wp:docPr id="42528262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5282622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875" cy="1663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60932CA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ome concerns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68275" cy="152400"/>
                  <wp:effectExtent l="0" t="0" r="3175" b="0"/>
                  <wp:docPr id="965409667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5409667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875" cy="1663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D7F5A72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ome concerns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68275" cy="152400"/>
                  <wp:effectExtent l="0" t="0" r="3175" b="0"/>
                  <wp:docPr id="1351996488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1996488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875" cy="1663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1DE5E92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ome concerns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68275" cy="152400"/>
                  <wp:effectExtent l="0" t="0" r="3175" b="0"/>
                  <wp:docPr id="195586047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5586047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875" cy="1663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603131F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ome concerns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68275" cy="152400"/>
                  <wp:effectExtent l="0" t="0" r="3175" b="0"/>
                  <wp:docPr id="240552197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0552197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875" cy="1663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4F39591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ome concerns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68275" cy="152400"/>
                  <wp:effectExtent l="0" t="0" r="3175" b="0"/>
                  <wp:docPr id="105282338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2823382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875" cy="1663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52DA3C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ome concerns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68275" cy="152400"/>
                  <wp:effectExtent l="0" t="0" r="3175" b="0"/>
                  <wp:docPr id="345202248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5202248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875" cy="1663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2F10D52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195309512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53095122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819AA67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ome concerns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68275" cy="152400"/>
                  <wp:effectExtent l="0" t="0" r="3175" b="0"/>
                  <wp:docPr id="121218644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2186449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875" cy="1663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0A60B3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ome concerns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68275" cy="152400"/>
                  <wp:effectExtent l="0" t="0" r="3175" b="0"/>
                  <wp:docPr id="1691539147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1539147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875" cy="1663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C98BFF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60874083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8740834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4765FA1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632786768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2786768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F8EA69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ome concerns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68275" cy="152400"/>
                  <wp:effectExtent l="0" t="0" r="3175" b="0"/>
                  <wp:docPr id="84464817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4648172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875" cy="1663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349B445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ome concerns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68275" cy="152400"/>
                  <wp:effectExtent l="0" t="0" r="3175" b="0"/>
                  <wp:docPr id="101336226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3362264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875" cy="1663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AC93C9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1391561630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1561630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B400FAC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348181067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8181067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7CDE9B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31597719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5977199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18B918F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183039184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0391844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6BB2677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140565447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5654473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79AD9B7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ome concerns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68275" cy="152400"/>
                  <wp:effectExtent l="0" t="0" r="3175" b="0"/>
                  <wp:docPr id="81582486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5824863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875" cy="1663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FD78AAC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ome concerns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68275" cy="152400"/>
                  <wp:effectExtent l="0" t="0" r="3175" b="0"/>
                  <wp:docPr id="158441281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4412815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875" cy="1663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D68AA61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9386247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862475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9BDA54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ome concerns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68275" cy="152400"/>
                  <wp:effectExtent l="0" t="0" r="3175" b="0"/>
                  <wp:docPr id="486119020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6119020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875" cy="1663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ADEBABD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ome concerns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68275" cy="152400"/>
                  <wp:effectExtent l="0" t="0" r="3175" b="0"/>
                  <wp:docPr id="279978700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9978700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875" cy="1663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B7DEDDD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553699010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3699010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239F75C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107929317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9293179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9F2FE0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ome concerns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68275" cy="152400"/>
                  <wp:effectExtent l="0" t="0" r="3175" b="0"/>
                  <wp:docPr id="146058171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0581715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875" cy="1663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7F1E99F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ome concerns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68275" cy="152400"/>
                  <wp:effectExtent l="0" t="0" r="3175" b="0"/>
                  <wp:docPr id="756020658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6020658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875" cy="1663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BAB218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ome concerns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68275" cy="152400"/>
                  <wp:effectExtent l="0" t="0" r="3175" b="0"/>
                  <wp:docPr id="431103670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1103670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875" cy="1663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D096C6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ome concerns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68275" cy="152400"/>
                  <wp:effectExtent l="0" t="0" r="3175" b="0"/>
                  <wp:docPr id="221630397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1630397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875" cy="1663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B08512D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554641737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4641737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C3F690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1333490318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3490318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EFD81CF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igh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2085" cy="158750"/>
                  <wp:effectExtent l="0" t="0" r="0" b="0"/>
                  <wp:docPr id="1688027648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8027648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1509" cy="16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D956A8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45157631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1576315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177F56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142058618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0586184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67E09DF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ome concerns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68275" cy="152400"/>
                  <wp:effectExtent l="0" t="0" r="3175" b="0"/>
                  <wp:docPr id="176960049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9600494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875" cy="1663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816513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igh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2085" cy="158750"/>
                  <wp:effectExtent l="0" t="0" r="0" b="0"/>
                  <wp:docPr id="135378447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3784479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1509" cy="16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B379CC1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36201306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201306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4BF699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2092453878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92453878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57DBF4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ome concerns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68275" cy="152400"/>
                  <wp:effectExtent l="0" t="0" r="3175" b="0"/>
                  <wp:docPr id="1826481467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6481467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875" cy="1663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AEFD3E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ome concerns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68275" cy="152400"/>
                  <wp:effectExtent l="0" t="0" r="3175" b="0"/>
                  <wp:docPr id="144064357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0643575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875" cy="1663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9EE4EC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ome concerns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68275" cy="152400"/>
                  <wp:effectExtent l="0" t="0" r="3175" b="0"/>
                  <wp:docPr id="375312386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5312386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875" cy="1663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B79A75C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ome concerns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68275" cy="152400"/>
                  <wp:effectExtent l="0" t="0" r="3175" b="0"/>
                  <wp:docPr id="23495136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495136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875" cy="1663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5B7C731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igh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2085" cy="158750"/>
                  <wp:effectExtent l="0" t="0" r="0" b="0"/>
                  <wp:docPr id="121212477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2124775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1509" cy="16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91ADED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61049926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0499265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FBD9DFC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ome concerns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68275" cy="152400"/>
                  <wp:effectExtent l="0" t="0" r="3175" b="0"/>
                  <wp:docPr id="1666713470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6713470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875" cy="1663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1DFDD0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ome concerns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68275" cy="152400"/>
                  <wp:effectExtent l="0" t="0" r="3175" b="0"/>
                  <wp:docPr id="139121188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1211889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875" cy="1663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42E9D6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192150178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21501783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F316E3D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ome concerns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68275" cy="152400"/>
                  <wp:effectExtent l="0" t="0" r="3175" b="0"/>
                  <wp:docPr id="177034828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70348285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875" cy="1663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D8FF45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ome concerns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68275" cy="152400"/>
                  <wp:effectExtent l="0" t="0" r="3175" b="0"/>
                  <wp:docPr id="154379375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3793753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875" cy="1663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91EEFE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1442399697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2399697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7ACD43C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76530" cy="143510"/>
                  <wp:effectExtent l="0" t="0" r="0" b="8890"/>
                  <wp:docPr id="179129446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9129446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793" cy="15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8C7442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ome concerns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68275" cy="152400"/>
                  <wp:effectExtent l="0" t="0" r="3175" b="0"/>
                  <wp:docPr id="201142686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11426865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875" cy="1663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6642AC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ome concerns</w:t>
            </w:r>
            <w:r>
              <w:rPr>
                <w:rFonts w:ascii="Times New Roman" w:hAnsi="Times New Roman" w:cs="Times New Roman"/>
              </w:rPr>
              <w:drawing>
                <wp:inline distT="0" distB="0" distL="0" distR="0">
                  <wp:extent cx="168275" cy="152400"/>
                  <wp:effectExtent l="0" t="0" r="3175" b="0"/>
                  <wp:docPr id="1489125010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9125010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875" cy="1663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714B78A">
      <w:pPr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drawing>
          <wp:inline distT="0" distB="0" distL="0" distR="0">
            <wp:extent cx="871855" cy="549910"/>
            <wp:effectExtent l="0" t="0" r="4445" b="2540"/>
            <wp:docPr id="20074935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7493574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72067" cy="549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21943" w:h="11907" w:orient="landscape"/>
      <w:pgMar w:top="1797" w:right="1440" w:bottom="1797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0F5"/>
    <w:rsid w:val="001A12BE"/>
    <w:rsid w:val="001C70F5"/>
    <w:rsid w:val="001F079A"/>
    <w:rsid w:val="0021069C"/>
    <w:rsid w:val="002552CD"/>
    <w:rsid w:val="002B6CA7"/>
    <w:rsid w:val="00317CEC"/>
    <w:rsid w:val="00333792"/>
    <w:rsid w:val="00383C5A"/>
    <w:rsid w:val="004E1D91"/>
    <w:rsid w:val="005028EF"/>
    <w:rsid w:val="005C4C67"/>
    <w:rsid w:val="00612D88"/>
    <w:rsid w:val="00666596"/>
    <w:rsid w:val="006813A7"/>
    <w:rsid w:val="007771B4"/>
    <w:rsid w:val="00777981"/>
    <w:rsid w:val="007C539C"/>
    <w:rsid w:val="007E06AA"/>
    <w:rsid w:val="00857F04"/>
    <w:rsid w:val="008638D4"/>
    <w:rsid w:val="00864676"/>
    <w:rsid w:val="00871B53"/>
    <w:rsid w:val="008A1702"/>
    <w:rsid w:val="0091222D"/>
    <w:rsid w:val="00A339E0"/>
    <w:rsid w:val="00A710A3"/>
    <w:rsid w:val="00A85268"/>
    <w:rsid w:val="00AF1D2C"/>
    <w:rsid w:val="00B1798B"/>
    <w:rsid w:val="00B21851"/>
    <w:rsid w:val="00B22687"/>
    <w:rsid w:val="00BB601C"/>
    <w:rsid w:val="00BE5E63"/>
    <w:rsid w:val="00C31E3A"/>
    <w:rsid w:val="00CD4451"/>
    <w:rsid w:val="00DF1F4F"/>
    <w:rsid w:val="00E264EA"/>
    <w:rsid w:val="00E8208B"/>
    <w:rsid w:val="00EF34A3"/>
    <w:rsid w:val="00EF7831"/>
    <w:rsid w:val="00F13E87"/>
    <w:rsid w:val="00F734C2"/>
    <w:rsid w:val="00FD0F80"/>
    <w:rsid w:val="2BAD6BF8"/>
    <w:rsid w:val="75BCF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uiPriority w:val="99"/>
    <w:rPr>
      <w:sz w:val="18"/>
      <w:szCs w:val="18"/>
    </w:rPr>
  </w:style>
  <w:style w:type="table" w:customStyle="1" w:styleId="38">
    <w:name w:val="Plain Table 2"/>
    <w:basedOn w:val="15"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07</Words>
  <Characters>1625</Characters>
  <Lines>14</Lines>
  <Paragraphs>4</Paragraphs>
  <TotalTime>516</TotalTime>
  <ScaleCrop>false</ScaleCrop>
  <LinksUpToDate>false</LinksUpToDate>
  <CharactersWithSpaces>1783</CharactersWithSpaces>
  <Application>WPS Office_7.3.0.89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31T12:12:00Z</dcterms:created>
  <dc:creator>佳欣 钟</dc:creator>
  <cp:lastModifiedBy>蔡梓歆</cp:lastModifiedBy>
  <dcterms:modified xsi:type="dcterms:W3CDTF">2026-02-13T11:59:25Z</dcterms:modified>
  <cp:revision>4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FhZGY0ZTViYWQyN2I0ZGJhNDk0OThkMjNkNmQ2MDYiLCJ1c2VySWQiOiIyNDA0MzU3OTUifQ==</vt:lpwstr>
  </property>
  <property fmtid="{D5CDD505-2E9C-101B-9397-08002B2CF9AE}" pid="3" name="KSOProductBuildVer">
    <vt:lpwstr>2052-7.3.0.8966</vt:lpwstr>
  </property>
  <property fmtid="{D5CDD505-2E9C-101B-9397-08002B2CF9AE}" pid="4" name="ICV">
    <vt:lpwstr>64C6FE4980EA40FEAC470BE4913AEB5D_12</vt:lpwstr>
  </property>
</Properties>
</file>